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49FE9" w14:textId="77777777" w:rsidR="009C29ED" w:rsidRDefault="009C29ED" w:rsidP="009C29ED">
      <w:pPr>
        <w:contextualSpacing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1486E74" wp14:editId="52C1FCA1">
            <wp:extent cx="5489575" cy="3751580"/>
            <wp:effectExtent l="0" t="0" r="0" b="0"/>
            <wp:docPr id="18" name="Picture 18" descr="A picture containing text, indoo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A picture containing text, indoor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9575" cy="3751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3751C2" w14:textId="689A6E45" w:rsidR="009C29ED" w:rsidRPr="00EB574C" w:rsidRDefault="00603D13" w:rsidP="009C29ED">
      <w:pPr>
        <w:contextualSpacing/>
        <w:rPr>
          <w:rFonts w:ascii="Times New Roman" w:hAnsi="Times New Roman" w:cs="Times New Roman"/>
        </w:rPr>
      </w:pPr>
      <w:r w:rsidRPr="00EB574C">
        <w:rPr>
          <w:rFonts w:ascii="Times New Roman" w:hAnsi="Times New Roman" w:cs="Times New Roman"/>
          <w:b/>
          <w:bCs/>
        </w:rPr>
        <w:t>Supplementary Figure 3</w:t>
      </w:r>
      <w:r w:rsidR="009C29ED" w:rsidRPr="00EB574C">
        <w:rPr>
          <w:rFonts w:ascii="Times New Roman" w:hAnsi="Times New Roman" w:cs="Times New Roman"/>
          <w:b/>
          <w:bCs/>
        </w:rPr>
        <w:t xml:space="preserve">. Funnel plots for studies shorter than 2 weeks in duration. (A) </w:t>
      </w:r>
      <w:r w:rsidR="009C29ED" w:rsidRPr="00EB574C">
        <w:rPr>
          <w:rFonts w:ascii="Times New Roman" w:hAnsi="Times New Roman" w:cs="Times New Roman"/>
        </w:rPr>
        <w:t>Contour enhanced funnel plot for studies for BV/TV and</w:t>
      </w:r>
      <w:r w:rsidR="009C29ED" w:rsidRPr="00EB574C">
        <w:rPr>
          <w:rFonts w:ascii="Times New Roman" w:hAnsi="Times New Roman" w:cs="Times New Roman"/>
          <w:b/>
          <w:bCs/>
        </w:rPr>
        <w:t xml:space="preserve"> (B) </w:t>
      </w:r>
      <w:proofErr w:type="spellStart"/>
      <w:r w:rsidR="009C29ED" w:rsidRPr="00EB574C">
        <w:rPr>
          <w:rFonts w:ascii="Times New Roman" w:hAnsi="Times New Roman" w:cs="Times New Roman"/>
        </w:rPr>
        <w:t>vBMD</w:t>
      </w:r>
      <w:proofErr w:type="spellEnd"/>
      <w:r w:rsidR="00955CCA">
        <w:rPr>
          <w:rFonts w:ascii="Times New Roman" w:hAnsi="Times New Roman" w:cs="Times New Roman"/>
        </w:rPr>
        <w:t>.</w:t>
      </w:r>
      <w:r w:rsidR="009C29ED" w:rsidRPr="00EB574C">
        <w:rPr>
          <w:rFonts w:ascii="Times New Roman" w:hAnsi="Times New Roman" w:cs="Times New Roman"/>
          <w:b/>
          <w:bCs/>
        </w:rPr>
        <w:t xml:space="preserve"> (C) </w:t>
      </w:r>
      <w:r w:rsidR="009C29ED" w:rsidRPr="00EB574C">
        <w:rPr>
          <w:rFonts w:ascii="Times New Roman" w:hAnsi="Times New Roman" w:cs="Times New Roman"/>
        </w:rPr>
        <w:t>Trim and fill for BV/TV</w:t>
      </w:r>
      <w:r w:rsidR="00CB7CDA">
        <w:rPr>
          <w:rFonts w:ascii="Times New Roman" w:hAnsi="Times New Roman" w:cs="Times New Roman"/>
        </w:rPr>
        <w:t xml:space="preserve"> (</w:t>
      </w:r>
      <w:r w:rsidR="00980E9B">
        <w:rPr>
          <w:rFonts w:ascii="Times New Roman" w:hAnsi="Times New Roman" w:cs="Times New Roman"/>
        </w:rPr>
        <w:t>23</w:t>
      </w:r>
      <w:r w:rsidR="00CB7CDA">
        <w:rPr>
          <w:rFonts w:ascii="Times New Roman" w:hAnsi="Times New Roman" w:cs="Times New Roman"/>
        </w:rPr>
        <w:t xml:space="preserve"> studies imputed; Observed SMD = </w:t>
      </w:r>
      <w:r w:rsidR="00980E9B">
        <w:rPr>
          <w:rFonts w:ascii="Times New Roman" w:hAnsi="Times New Roman" w:cs="Times New Roman"/>
        </w:rPr>
        <w:t>-4.106</w:t>
      </w:r>
      <w:r w:rsidR="00481C0D">
        <w:rPr>
          <w:rFonts w:ascii="Times New Roman" w:hAnsi="Times New Roman" w:cs="Times New Roman"/>
        </w:rPr>
        <w:t>, 95%</w:t>
      </w:r>
      <w:r w:rsidR="00980E9B">
        <w:rPr>
          <w:rFonts w:ascii="Times New Roman" w:hAnsi="Times New Roman" w:cs="Times New Roman"/>
        </w:rPr>
        <w:t xml:space="preserve"> </w:t>
      </w:r>
      <w:r w:rsidR="00481C0D">
        <w:rPr>
          <w:rFonts w:ascii="Times New Roman" w:hAnsi="Times New Roman" w:cs="Times New Roman"/>
        </w:rPr>
        <w:t>CI [</w:t>
      </w:r>
      <w:r w:rsidR="00980E9B">
        <w:rPr>
          <w:rFonts w:ascii="Times New Roman" w:hAnsi="Times New Roman" w:cs="Times New Roman"/>
        </w:rPr>
        <w:t>-4.607, -3.605</w:t>
      </w:r>
      <w:r w:rsidR="00481C0D">
        <w:rPr>
          <w:rFonts w:ascii="Times New Roman" w:hAnsi="Times New Roman" w:cs="Times New Roman"/>
        </w:rPr>
        <w:t>]</w:t>
      </w:r>
      <w:r w:rsidR="00CB7CDA">
        <w:rPr>
          <w:rFonts w:ascii="Times New Roman" w:hAnsi="Times New Roman" w:cs="Times New Roman"/>
        </w:rPr>
        <w:t xml:space="preserve">; Imputed SMD = </w:t>
      </w:r>
      <w:r w:rsidR="00980E9B">
        <w:rPr>
          <w:rFonts w:ascii="Times New Roman" w:hAnsi="Times New Roman" w:cs="Times New Roman"/>
        </w:rPr>
        <w:t>-2.979</w:t>
      </w:r>
      <w:r w:rsidR="00481C0D">
        <w:rPr>
          <w:rFonts w:ascii="Times New Roman" w:hAnsi="Times New Roman" w:cs="Times New Roman"/>
        </w:rPr>
        <w:t>, 95% CI</w:t>
      </w:r>
      <w:r w:rsidR="00980E9B">
        <w:rPr>
          <w:rFonts w:ascii="Times New Roman" w:hAnsi="Times New Roman" w:cs="Times New Roman"/>
        </w:rPr>
        <w:t xml:space="preserve"> </w:t>
      </w:r>
      <w:r w:rsidR="00481C0D">
        <w:rPr>
          <w:rFonts w:ascii="Times New Roman" w:hAnsi="Times New Roman" w:cs="Times New Roman"/>
        </w:rPr>
        <w:t>[</w:t>
      </w:r>
      <w:r w:rsidR="00980E9B">
        <w:rPr>
          <w:rFonts w:ascii="Times New Roman" w:hAnsi="Times New Roman" w:cs="Times New Roman"/>
        </w:rPr>
        <w:t>-3.662, -2.295</w:t>
      </w:r>
      <w:r w:rsidR="00481C0D">
        <w:rPr>
          <w:rFonts w:ascii="Times New Roman" w:hAnsi="Times New Roman" w:cs="Times New Roman"/>
        </w:rPr>
        <w:t>]</w:t>
      </w:r>
      <w:r w:rsidR="009C29ED" w:rsidRPr="00EB574C">
        <w:rPr>
          <w:rFonts w:ascii="Times New Roman" w:hAnsi="Times New Roman" w:cs="Times New Roman"/>
        </w:rPr>
        <w:t xml:space="preserve"> and</w:t>
      </w:r>
      <w:r w:rsidR="009C29ED" w:rsidRPr="00EB574C">
        <w:rPr>
          <w:rFonts w:ascii="Times New Roman" w:hAnsi="Times New Roman" w:cs="Times New Roman"/>
          <w:b/>
          <w:bCs/>
        </w:rPr>
        <w:t xml:space="preserve"> (D) </w:t>
      </w:r>
      <w:proofErr w:type="spellStart"/>
      <w:r w:rsidR="009C29ED" w:rsidRPr="00EB574C">
        <w:rPr>
          <w:rFonts w:ascii="Times New Roman" w:hAnsi="Times New Roman" w:cs="Times New Roman"/>
        </w:rPr>
        <w:t>vBMD</w:t>
      </w:r>
      <w:proofErr w:type="spellEnd"/>
      <w:r w:rsidR="00CB7CDA">
        <w:rPr>
          <w:rFonts w:ascii="Times New Roman" w:hAnsi="Times New Roman" w:cs="Times New Roman"/>
        </w:rPr>
        <w:t xml:space="preserve"> (no</w:t>
      </w:r>
      <w:r w:rsidR="00955CCA">
        <w:rPr>
          <w:rFonts w:ascii="Times New Roman" w:hAnsi="Times New Roman" w:cs="Times New Roman"/>
        </w:rPr>
        <w:t xml:space="preserve"> </w:t>
      </w:r>
      <w:r w:rsidR="00CB7CDA">
        <w:rPr>
          <w:rFonts w:ascii="Times New Roman" w:hAnsi="Times New Roman" w:cs="Times New Roman"/>
        </w:rPr>
        <w:t>missing</w:t>
      </w:r>
      <w:r w:rsidR="00E74A7D" w:rsidRPr="00E74A7D">
        <w:rPr>
          <w:rFonts w:ascii="Times New Roman" w:hAnsi="Times New Roman" w:cs="Times New Roman"/>
        </w:rPr>
        <w:t xml:space="preserve"> studies imputed</w:t>
      </w:r>
      <w:r w:rsidR="00CB7CDA">
        <w:rPr>
          <w:rFonts w:ascii="Times New Roman" w:hAnsi="Times New Roman" w:cs="Times New Roman"/>
        </w:rPr>
        <w:t>).</w:t>
      </w:r>
      <w:r w:rsidR="00E74A7D">
        <w:rPr>
          <w:rFonts w:ascii="Times New Roman" w:hAnsi="Times New Roman" w:cs="Times New Roman"/>
          <w:b/>
          <w:bCs/>
        </w:rPr>
        <w:t xml:space="preserve"> </w:t>
      </w:r>
      <w:r w:rsidR="009C29ED" w:rsidRPr="00EB574C">
        <w:rPr>
          <w:rFonts w:ascii="Times New Roman" w:hAnsi="Times New Roman" w:cs="Times New Roman"/>
        </w:rPr>
        <w:t xml:space="preserve">LPS (lipopolysaccharide), BV/TV (bone volume fraction), </w:t>
      </w:r>
      <w:r w:rsidR="001D03AC" w:rsidRPr="001D03AC">
        <w:rPr>
          <w:rFonts w:ascii="Times New Roman" w:eastAsia="Times New Roman" w:hAnsi="Times New Roman" w:cs="Times New Roman"/>
        </w:rPr>
        <w:t xml:space="preserve">SMD </w:t>
      </w:r>
      <w:r w:rsidR="00980E9B">
        <w:rPr>
          <w:rFonts w:ascii="Times New Roman" w:eastAsia="Times New Roman" w:hAnsi="Times New Roman" w:cs="Times New Roman"/>
        </w:rPr>
        <w:t>(</w:t>
      </w:r>
      <w:r w:rsidR="001D03AC" w:rsidRPr="001D03AC">
        <w:rPr>
          <w:rFonts w:ascii="Times New Roman" w:eastAsia="Times New Roman" w:hAnsi="Times New Roman" w:cs="Times New Roman"/>
        </w:rPr>
        <w:t>standardized mean difference</w:t>
      </w:r>
      <w:r w:rsidR="00980E9B">
        <w:rPr>
          <w:rFonts w:ascii="Times New Roman" w:eastAsia="Times New Roman" w:hAnsi="Times New Roman" w:cs="Times New Roman"/>
        </w:rPr>
        <w:t>)</w:t>
      </w:r>
      <w:r w:rsidR="001D03AC" w:rsidRPr="001D03AC">
        <w:rPr>
          <w:rFonts w:ascii="Times New Roman" w:eastAsia="Times New Roman" w:hAnsi="Times New Roman" w:cs="Times New Roman"/>
        </w:rPr>
        <w:t xml:space="preserve"> calculated as Hedge’s </w:t>
      </w:r>
      <w:r w:rsidR="001D03AC" w:rsidRPr="001D03AC">
        <w:rPr>
          <w:rFonts w:ascii="Times New Roman" w:eastAsia="Times New Roman" w:hAnsi="Times New Roman" w:cs="Times New Roman"/>
          <w:i/>
          <w:iCs/>
        </w:rPr>
        <w:t>g</w:t>
      </w:r>
      <w:r w:rsidR="00481C0D">
        <w:rPr>
          <w:rFonts w:ascii="Times New Roman" w:eastAsia="Times New Roman" w:hAnsi="Times New Roman" w:cs="Times New Roman"/>
        </w:rPr>
        <w:t>, CI (confidence interval).</w:t>
      </w:r>
    </w:p>
    <w:p w14:paraId="7262BDAF" w14:textId="77777777" w:rsidR="009C29ED" w:rsidRDefault="009C29ED"/>
    <w:sectPr w:rsidR="009C29ED" w:rsidSect="00046A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9ED"/>
    <w:rsid w:val="00000E9E"/>
    <w:rsid w:val="00010D43"/>
    <w:rsid w:val="00031BB5"/>
    <w:rsid w:val="00035315"/>
    <w:rsid w:val="000425FF"/>
    <w:rsid w:val="00046822"/>
    <w:rsid w:val="00046ADA"/>
    <w:rsid w:val="0004726F"/>
    <w:rsid w:val="00051683"/>
    <w:rsid w:val="000523FD"/>
    <w:rsid w:val="00056E57"/>
    <w:rsid w:val="00057B9E"/>
    <w:rsid w:val="000653E0"/>
    <w:rsid w:val="00071393"/>
    <w:rsid w:val="0007463E"/>
    <w:rsid w:val="0007624C"/>
    <w:rsid w:val="00081BFA"/>
    <w:rsid w:val="0009479D"/>
    <w:rsid w:val="000A0B1D"/>
    <w:rsid w:val="000A50FD"/>
    <w:rsid w:val="000B09C0"/>
    <w:rsid w:val="000B0D9A"/>
    <w:rsid w:val="000B3851"/>
    <w:rsid w:val="000B62C5"/>
    <w:rsid w:val="000C1485"/>
    <w:rsid w:val="000C6829"/>
    <w:rsid w:val="000E28D0"/>
    <w:rsid w:val="000F0974"/>
    <w:rsid w:val="0011380A"/>
    <w:rsid w:val="00122655"/>
    <w:rsid w:val="0012340E"/>
    <w:rsid w:val="001306F9"/>
    <w:rsid w:val="00132305"/>
    <w:rsid w:val="00134798"/>
    <w:rsid w:val="001406DA"/>
    <w:rsid w:val="0014777F"/>
    <w:rsid w:val="0016068A"/>
    <w:rsid w:val="00164990"/>
    <w:rsid w:val="00174A37"/>
    <w:rsid w:val="00184568"/>
    <w:rsid w:val="001A1EE4"/>
    <w:rsid w:val="001D03AC"/>
    <w:rsid w:val="001E567E"/>
    <w:rsid w:val="001E7378"/>
    <w:rsid w:val="001F448C"/>
    <w:rsid w:val="001F6941"/>
    <w:rsid w:val="001F6F37"/>
    <w:rsid w:val="00201AE6"/>
    <w:rsid w:val="002070FF"/>
    <w:rsid w:val="00223E28"/>
    <w:rsid w:val="00242618"/>
    <w:rsid w:val="00263DCD"/>
    <w:rsid w:val="002831A1"/>
    <w:rsid w:val="00292A7C"/>
    <w:rsid w:val="00293F58"/>
    <w:rsid w:val="002979BC"/>
    <w:rsid w:val="002C6197"/>
    <w:rsid w:val="002C6F51"/>
    <w:rsid w:val="002D1D6B"/>
    <w:rsid w:val="002D3A82"/>
    <w:rsid w:val="002E49B5"/>
    <w:rsid w:val="00306EEF"/>
    <w:rsid w:val="003115FD"/>
    <w:rsid w:val="00341B53"/>
    <w:rsid w:val="00342481"/>
    <w:rsid w:val="00350C51"/>
    <w:rsid w:val="00351326"/>
    <w:rsid w:val="00382B54"/>
    <w:rsid w:val="00384D76"/>
    <w:rsid w:val="003961D0"/>
    <w:rsid w:val="003A54BF"/>
    <w:rsid w:val="003A795C"/>
    <w:rsid w:val="003C0BCE"/>
    <w:rsid w:val="003D049E"/>
    <w:rsid w:val="003D414A"/>
    <w:rsid w:val="003D6770"/>
    <w:rsid w:val="003E7E1A"/>
    <w:rsid w:val="004014CE"/>
    <w:rsid w:val="0041649A"/>
    <w:rsid w:val="00420117"/>
    <w:rsid w:val="00424E6C"/>
    <w:rsid w:val="00444A7A"/>
    <w:rsid w:val="00463156"/>
    <w:rsid w:val="00463657"/>
    <w:rsid w:val="0046399C"/>
    <w:rsid w:val="004666AA"/>
    <w:rsid w:val="00481C0D"/>
    <w:rsid w:val="00493F23"/>
    <w:rsid w:val="004A573D"/>
    <w:rsid w:val="004A62C6"/>
    <w:rsid w:val="004A6369"/>
    <w:rsid w:val="004C1C74"/>
    <w:rsid w:val="004C3888"/>
    <w:rsid w:val="004C5FEB"/>
    <w:rsid w:val="004D27A4"/>
    <w:rsid w:val="004E257E"/>
    <w:rsid w:val="004E4965"/>
    <w:rsid w:val="004E4A98"/>
    <w:rsid w:val="004E57F3"/>
    <w:rsid w:val="00504779"/>
    <w:rsid w:val="00510144"/>
    <w:rsid w:val="00520140"/>
    <w:rsid w:val="00522384"/>
    <w:rsid w:val="00523B92"/>
    <w:rsid w:val="005302BB"/>
    <w:rsid w:val="00532802"/>
    <w:rsid w:val="005350DA"/>
    <w:rsid w:val="00541809"/>
    <w:rsid w:val="00545127"/>
    <w:rsid w:val="005518AC"/>
    <w:rsid w:val="00566572"/>
    <w:rsid w:val="00572F5C"/>
    <w:rsid w:val="005811A6"/>
    <w:rsid w:val="00586CAF"/>
    <w:rsid w:val="005960C3"/>
    <w:rsid w:val="005A2C5A"/>
    <w:rsid w:val="005A7ABD"/>
    <w:rsid w:val="005B523E"/>
    <w:rsid w:val="005C5199"/>
    <w:rsid w:val="005D6328"/>
    <w:rsid w:val="005E52BA"/>
    <w:rsid w:val="005E6836"/>
    <w:rsid w:val="005F1C90"/>
    <w:rsid w:val="00600E75"/>
    <w:rsid w:val="006021CA"/>
    <w:rsid w:val="00603D13"/>
    <w:rsid w:val="00643F60"/>
    <w:rsid w:val="00664F66"/>
    <w:rsid w:val="0067197C"/>
    <w:rsid w:val="006825B2"/>
    <w:rsid w:val="0068301F"/>
    <w:rsid w:val="00693FDE"/>
    <w:rsid w:val="006A79C0"/>
    <w:rsid w:val="006C0BAC"/>
    <w:rsid w:val="006D0E29"/>
    <w:rsid w:val="006D0E39"/>
    <w:rsid w:val="006D1A0F"/>
    <w:rsid w:val="006E09D2"/>
    <w:rsid w:val="006F26E8"/>
    <w:rsid w:val="006F6D82"/>
    <w:rsid w:val="007100F4"/>
    <w:rsid w:val="0071098E"/>
    <w:rsid w:val="00731D03"/>
    <w:rsid w:val="00735BFE"/>
    <w:rsid w:val="00756690"/>
    <w:rsid w:val="00774A8E"/>
    <w:rsid w:val="0078166A"/>
    <w:rsid w:val="00784385"/>
    <w:rsid w:val="00791C1D"/>
    <w:rsid w:val="007A50E7"/>
    <w:rsid w:val="007B6E64"/>
    <w:rsid w:val="007C54CD"/>
    <w:rsid w:val="007E729E"/>
    <w:rsid w:val="007F04CF"/>
    <w:rsid w:val="008037D2"/>
    <w:rsid w:val="008126A7"/>
    <w:rsid w:val="00841E16"/>
    <w:rsid w:val="00852ACE"/>
    <w:rsid w:val="008A5621"/>
    <w:rsid w:val="008A6323"/>
    <w:rsid w:val="008B2CA2"/>
    <w:rsid w:val="008D3227"/>
    <w:rsid w:val="008E2E5D"/>
    <w:rsid w:val="008F5875"/>
    <w:rsid w:val="0090306F"/>
    <w:rsid w:val="009039DF"/>
    <w:rsid w:val="009103C7"/>
    <w:rsid w:val="00926032"/>
    <w:rsid w:val="00931D7F"/>
    <w:rsid w:val="009474D0"/>
    <w:rsid w:val="009545A3"/>
    <w:rsid w:val="00955CCA"/>
    <w:rsid w:val="009727AE"/>
    <w:rsid w:val="00977CDD"/>
    <w:rsid w:val="00980E9B"/>
    <w:rsid w:val="00985977"/>
    <w:rsid w:val="00995585"/>
    <w:rsid w:val="0099661F"/>
    <w:rsid w:val="00997271"/>
    <w:rsid w:val="009A0D66"/>
    <w:rsid w:val="009A1CAD"/>
    <w:rsid w:val="009B1A20"/>
    <w:rsid w:val="009B20C4"/>
    <w:rsid w:val="009C29ED"/>
    <w:rsid w:val="009C67AE"/>
    <w:rsid w:val="009D0319"/>
    <w:rsid w:val="009F348C"/>
    <w:rsid w:val="00A10BC4"/>
    <w:rsid w:val="00A10DC3"/>
    <w:rsid w:val="00A14482"/>
    <w:rsid w:val="00A21911"/>
    <w:rsid w:val="00A61A46"/>
    <w:rsid w:val="00A74904"/>
    <w:rsid w:val="00A8455A"/>
    <w:rsid w:val="00A930F6"/>
    <w:rsid w:val="00AA2E31"/>
    <w:rsid w:val="00AC7646"/>
    <w:rsid w:val="00AE6D33"/>
    <w:rsid w:val="00B1129D"/>
    <w:rsid w:val="00B330A4"/>
    <w:rsid w:val="00B43D33"/>
    <w:rsid w:val="00B50D55"/>
    <w:rsid w:val="00B65E69"/>
    <w:rsid w:val="00BA2C0B"/>
    <w:rsid w:val="00BB6219"/>
    <w:rsid w:val="00BB6C9F"/>
    <w:rsid w:val="00BD0F20"/>
    <w:rsid w:val="00BD6A0A"/>
    <w:rsid w:val="00BD7111"/>
    <w:rsid w:val="00BF3F18"/>
    <w:rsid w:val="00BF6BFB"/>
    <w:rsid w:val="00C0155D"/>
    <w:rsid w:val="00C0193C"/>
    <w:rsid w:val="00C069AF"/>
    <w:rsid w:val="00C153A8"/>
    <w:rsid w:val="00C37E1C"/>
    <w:rsid w:val="00C40E0F"/>
    <w:rsid w:val="00C411EA"/>
    <w:rsid w:val="00C419B8"/>
    <w:rsid w:val="00C55E8B"/>
    <w:rsid w:val="00C745AC"/>
    <w:rsid w:val="00C7752B"/>
    <w:rsid w:val="00C8785C"/>
    <w:rsid w:val="00CB04B2"/>
    <w:rsid w:val="00CB5D30"/>
    <w:rsid w:val="00CB7CDA"/>
    <w:rsid w:val="00CD6FE5"/>
    <w:rsid w:val="00CF4578"/>
    <w:rsid w:val="00D350D5"/>
    <w:rsid w:val="00D35D13"/>
    <w:rsid w:val="00D50EBD"/>
    <w:rsid w:val="00D56BC2"/>
    <w:rsid w:val="00D57A8E"/>
    <w:rsid w:val="00D57B90"/>
    <w:rsid w:val="00D92E4D"/>
    <w:rsid w:val="00D92EB6"/>
    <w:rsid w:val="00D97FAA"/>
    <w:rsid w:val="00DB2676"/>
    <w:rsid w:val="00DB5B1B"/>
    <w:rsid w:val="00DC5DCA"/>
    <w:rsid w:val="00DD3C87"/>
    <w:rsid w:val="00DE0D53"/>
    <w:rsid w:val="00DF1F7C"/>
    <w:rsid w:val="00E115D5"/>
    <w:rsid w:val="00E21841"/>
    <w:rsid w:val="00E313C2"/>
    <w:rsid w:val="00E378ED"/>
    <w:rsid w:val="00E4366E"/>
    <w:rsid w:val="00E450B7"/>
    <w:rsid w:val="00E74A7D"/>
    <w:rsid w:val="00E7553D"/>
    <w:rsid w:val="00E80192"/>
    <w:rsid w:val="00E84211"/>
    <w:rsid w:val="00EB574C"/>
    <w:rsid w:val="00EB6599"/>
    <w:rsid w:val="00EC20D9"/>
    <w:rsid w:val="00ED0AAE"/>
    <w:rsid w:val="00EE485F"/>
    <w:rsid w:val="00EE5933"/>
    <w:rsid w:val="00EE65D7"/>
    <w:rsid w:val="00EE66E4"/>
    <w:rsid w:val="00F23BCD"/>
    <w:rsid w:val="00F32377"/>
    <w:rsid w:val="00F35DE7"/>
    <w:rsid w:val="00F5130A"/>
    <w:rsid w:val="00F64AFD"/>
    <w:rsid w:val="00F71D70"/>
    <w:rsid w:val="00F97F73"/>
    <w:rsid w:val="00FB0A12"/>
    <w:rsid w:val="00FE69F5"/>
    <w:rsid w:val="00FE77AD"/>
    <w:rsid w:val="00FF10D2"/>
    <w:rsid w:val="00FF12DA"/>
    <w:rsid w:val="00FF4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7DD06"/>
  <w15:chartTrackingRefBased/>
  <w15:docId w15:val="{4C76649A-7445-5B4D-B6EF-536A86E63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1326"/>
    <w:pPr>
      <w:keepNext/>
      <w:keepLines/>
      <w:spacing w:before="40" w:line="480" w:lineRule="auto"/>
      <w:contextualSpacing/>
      <w:outlineLvl w:val="1"/>
    </w:pPr>
    <w:rPr>
      <w:rFonts w:ascii="Times New Roman" w:eastAsiaTheme="majorEastAsia" w:hAnsi="Times New Roman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3F60"/>
    <w:pPr>
      <w:keepNext/>
      <w:keepLines/>
      <w:spacing w:before="40" w:line="480" w:lineRule="auto"/>
      <w:contextualSpacing/>
      <w:outlineLvl w:val="2"/>
    </w:pPr>
    <w:rPr>
      <w:rFonts w:ascii="Times New Roman" w:eastAsiaTheme="majorEastAsia" w:hAnsi="Times New Roman" w:cstheme="majorBidi"/>
      <w:color w:val="000000" w:themeColor="text1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1AE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AE6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351326"/>
    <w:rPr>
      <w:rFonts w:ascii="Times New Roman" w:eastAsiaTheme="majorEastAsia" w:hAnsi="Times New Roman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3F60"/>
    <w:rPr>
      <w:rFonts w:ascii="Times New Roman" w:eastAsiaTheme="majorEastAsia" w:hAnsi="Times New Roman" w:cstheme="majorBidi"/>
      <w:color w:val="000000" w:themeColor="text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C2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29ED"/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29ED"/>
    <w:rPr>
      <w:rFonts w:eastAsiaTheme="minorEastAsia"/>
      <w:sz w:val="20"/>
      <w:szCs w:val="20"/>
    </w:rPr>
  </w:style>
  <w:style w:type="paragraph" w:styleId="Revision">
    <w:name w:val="Revision"/>
    <w:hidden/>
    <w:uiPriority w:val="99"/>
    <w:semiHidden/>
    <w:rsid w:val="006021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Bott</dc:creator>
  <cp:keywords/>
  <dc:description/>
  <cp:lastModifiedBy>Kirsten Bott</cp:lastModifiedBy>
  <cp:revision>6</cp:revision>
  <dcterms:created xsi:type="dcterms:W3CDTF">2022-10-25T16:56:00Z</dcterms:created>
  <dcterms:modified xsi:type="dcterms:W3CDTF">2022-10-27T21:03:00Z</dcterms:modified>
</cp:coreProperties>
</file>